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520"/>
        <w:gridCol w:w="960"/>
        <w:gridCol w:w="960"/>
      </w:tblGrid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 ANOVA in fear recal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ear recall SEB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(doxycycline/placebo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1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(CS+/CS-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3.32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69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numbe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1.1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9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Tri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0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x Tri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.1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,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2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 x Tri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14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6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44:00Z</dcterms:created>
  <dc:creator>Jelena Wehrli</dc:creator>
  <dc:description/>
  <cp:keywords/>
  <dc:language>en-US</dc:language>
  <cp:lastModifiedBy>Jelena Wehrli</cp:lastModifiedBy>
  <dcterms:modified xsi:type="dcterms:W3CDTF">2022-10-26T09:45:00Z</dcterms:modified>
  <cp:revision>3</cp:revision>
  <dc:subject/>
  <dc:title/>
</cp:coreProperties>
</file>